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5 Table.</w:t>
      </w:r>
      <w:r>
        <w:rPr>
          <w:rFonts w:cs="Times New Roman" w:ascii="Times New Roman" w:hAnsi="Times New Roman"/>
          <w:sz w:val="24"/>
          <w:szCs w:val="24"/>
        </w:rPr>
        <w:t xml:space="preserve"> Association of coffee and tea with stroke after exclusion of stroke occurring during the first 2 years of follow-up in the UK Biobank cohort</w:t>
      </w:r>
    </w:p>
    <w:tbl>
      <w:tblPr>
        <w:tblW w:w="5000" w:type="pct"/>
        <w:jc w:val="left"/>
        <w:tblInd w:w="0" w:type="dxa"/>
        <w:tblLayout w:type="fixed"/>
        <w:tblCellMar>
          <w:top w:w="0" w:type="dxa"/>
          <w:left w:w="108" w:type="dxa"/>
          <w:bottom w:w="0" w:type="dxa"/>
          <w:right w:w="108" w:type="dxa"/>
        </w:tblCellMar>
      </w:tblPr>
      <w:tblGrid>
        <w:gridCol w:w="775"/>
        <w:gridCol w:w="777"/>
        <w:gridCol w:w="1326"/>
        <w:gridCol w:w="697"/>
        <w:gridCol w:w="1327"/>
        <w:gridCol w:w="701"/>
        <w:gridCol w:w="235"/>
        <w:gridCol w:w="1315"/>
        <w:gridCol w:w="698"/>
        <w:gridCol w:w="1326"/>
        <w:gridCol w:w="704"/>
        <w:gridCol w:w="235"/>
        <w:gridCol w:w="1315"/>
        <w:gridCol w:w="602"/>
        <w:gridCol w:w="1327"/>
        <w:gridCol w:w="598"/>
      </w:tblGrid>
      <w:tr>
        <w:trPr/>
        <w:tc>
          <w:tcPr>
            <w:tcW w:w="1552"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4051"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Strok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43"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Ischemic stroke</w:t>
            </w:r>
          </w:p>
        </w:tc>
        <w:tc>
          <w:tcPr>
            <w:tcW w:w="235"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42"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Hemorrhage stroke</w:t>
            </w:r>
          </w:p>
        </w:tc>
      </w:tr>
      <w:tr>
        <w:trPr/>
        <w:tc>
          <w:tcPr>
            <w:tcW w:w="1552"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7"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6"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4"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02"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8"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2-0.9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3-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85 (0.79-0.9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0-0.94)</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82-1.06)</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9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6-1.01)</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5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2-0.9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3-0.93)</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9-0.91)</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80-0.93)</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0-1.0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7-1.02)</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3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92-1.0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7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84-0.9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92-1.08)</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19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84-1.00)</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85-1.13)</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8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5-1.04)</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9 </w:t>
            </w:r>
          </w:p>
        </w:tc>
      </w:tr>
      <w:tr>
        <w:trPr/>
        <w:tc>
          <w:tcPr>
            <w:tcW w:w="13958"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5-0.9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9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7 (0.89-1.0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7-0.9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1-1.01)</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7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3 (0.94-1.3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9 (0.98-1.44)</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6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8-0.8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81-0.9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6-0.89)</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0-0.96)</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2-1.1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3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4-1.18)</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6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2-0.9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81-0.9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0-0.9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0-0.95)</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3-1.1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8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1-1.13)</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0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7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02"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7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8"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76-1.2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0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2-1.1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63-1.18)</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8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7-1.11)</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6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4 (0.67-1.9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2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1 (0.63-1.95)</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1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0-0.9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8-0.9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3-0.96)</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9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59-0.93)</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64-1.3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7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63-1.41)</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8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2-0.95)</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8-0.92)</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5-0.9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8-0.87)</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9-1.18)</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0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54-1.11)</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9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9 (0.80-1.2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03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80-1.2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8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70-1.20)</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17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68-1.20)</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49-1.4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47-1.42)</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8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75-1.0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3 (0.77-1.13)</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64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6-0.92)</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5-0.93)</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2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9 (0.78-1.8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1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9 (0.70-1.69)</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14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60-0.81)</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3-0.86)</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2-0.7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2-0.80)</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58-1.1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2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4-1.15)</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18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5-0.7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7-0.78)</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1-0.73)</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51-0.75)</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0-0.9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2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47-0.96)</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1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8-0.94)</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7-0.94)</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6-0.8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3-0.84)</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3-1.18)</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47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47-1.09)</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0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4-0.88)</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7-0.9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5-0.84)</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4-0.85)</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60-1.3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45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0 (0.60-1.35)</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09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4-0.7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9-0.81)</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50-0.73)</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51-0.77)</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0-1.00)</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1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49-1.03)</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1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9-0.79)</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62-0.8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3-0.7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3-0.79)</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55-1.11)</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6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54-1.12)</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4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76-1.03)</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0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68-0.9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1-1.05)</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4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0-0.91)</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0-1.24)</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18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9-1.08)</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1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2-0.87)</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1-0.87)</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4-0.85)</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50-0.81)</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55-1.25)</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69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49-1.16)</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2 </w:t>
            </w:r>
          </w:p>
        </w:tc>
      </w:tr>
      <w:tr>
        <w:trPr/>
        <w:tc>
          <w:tcPr>
            <w:tcW w:w="775"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9-0.82)</w:t>
            </w:r>
          </w:p>
        </w:tc>
        <w:tc>
          <w:tcPr>
            <w:tcW w:w="69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60-0.85)</w:t>
            </w:r>
          </w:p>
        </w:tc>
        <w:tc>
          <w:tcPr>
            <w:tcW w:w="70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7-0.87)</w:t>
            </w:r>
          </w:p>
        </w:tc>
        <w:tc>
          <w:tcPr>
            <w:tcW w:w="6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1326"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4-0.85)</w:t>
            </w:r>
          </w:p>
        </w:tc>
        <w:tc>
          <w:tcPr>
            <w:tcW w:w="7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9-1.09)</w:t>
            </w:r>
          </w:p>
        </w:tc>
        <w:tc>
          <w:tcPr>
            <w:tcW w:w="602"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0 </w:t>
            </w:r>
          </w:p>
        </w:tc>
        <w:tc>
          <w:tcPr>
            <w:tcW w:w="1327"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6-1.07)</w:t>
            </w:r>
          </w:p>
        </w:tc>
        <w:tc>
          <w:tcPr>
            <w:tcW w:w="598"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98 </w:t>
            </w:r>
          </w:p>
        </w:tc>
      </w:tr>
      <w:tr>
        <w:trPr/>
        <w:tc>
          <w:tcPr>
            <w:tcW w:w="775"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6-1.04)</w:t>
            </w:r>
          </w:p>
        </w:tc>
        <w:tc>
          <w:tcPr>
            <w:tcW w:w="69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35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1-1.00)</w:t>
            </w:r>
          </w:p>
        </w:tc>
        <w:tc>
          <w:tcPr>
            <w:tcW w:w="70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44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69-1.04)</w:t>
            </w:r>
          </w:p>
        </w:tc>
        <w:tc>
          <w:tcPr>
            <w:tcW w:w="69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7 </w:t>
            </w:r>
          </w:p>
        </w:tc>
        <w:tc>
          <w:tcPr>
            <w:tcW w:w="1326"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6 (0.61-0.94)</w:t>
            </w:r>
          </w:p>
        </w:tc>
        <w:tc>
          <w:tcPr>
            <w:tcW w:w="7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3 </w:t>
            </w:r>
          </w:p>
        </w:tc>
        <w:tc>
          <w:tcPr>
            <w:tcW w:w="235"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0.69-1.46)</w:t>
            </w:r>
          </w:p>
        </w:tc>
        <w:tc>
          <w:tcPr>
            <w:tcW w:w="602"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90 </w:t>
            </w:r>
          </w:p>
        </w:tc>
        <w:tc>
          <w:tcPr>
            <w:tcW w:w="1327"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61-1.35)</w:t>
            </w:r>
          </w:p>
        </w:tc>
        <w:tc>
          <w:tcPr>
            <w:tcW w:w="598"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26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7:00Z</dcterms:created>
  <dc:creator>zhang yuan</dc:creator>
  <dc:description/>
  <cp:keywords/>
  <dc:language>en-US</dc:language>
  <cp:lastModifiedBy>zhang yuan</cp:lastModifiedBy>
  <dcterms:modified xsi:type="dcterms:W3CDTF">2021-10-07T09:0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